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24"/>
        <w:gridCol w:w="4798"/>
      </w:tblGrid>
      <w:tr w:rsidR="00FC1CE5" w:rsidRPr="0032426D" w14:paraId="63BE682E" w14:textId="77777777" w:rsidTr="00FC1CE5">
        <w:trPr>
          <w:trHeight w:val="312"/>
        </w:trPr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C95939" w14:textId="77777777" w:rsidR="00361126" w:rsidRPr="0032426D" w:rsidRDefault="00361126" w:rsidP="003611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79"/>
            <w:bookmarkStart w:id="1" w:name="OLE_LINK180"/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70C83B" w14:textId="77777777" w:rsidR="00361126" w:rsidRPr="0032426D" w:rsidRDefault="00361126" w:rsidP="00361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 (5’-3’)</w:t>
            </w:r>
          </w:p>
        </w:tc>
      </w:tr>
      <w:tr w:rsidR="00FC1CE5" w:rsidRPr="0032426D" w14:paraId="276DC547" w14:textId="77777777" w:rsidTr="00FC1CE5">
        <w:trPr>
          <w:trHeight w:val="1061"/>
        </w:trPr>
        <w:tc>
          <w:tcPr>
            <w:tcW w:w="3424" w:type="dxa"/>
            <w:tcBorders>
              <w:top w:val="single" w:sz="4" w:space="0" w:color="000000"/>
            </w:tcBorders>
            <w:shd w:val="clear" w:color="auto" w:fill="auto"/>
          </w:tcPr>
          <w:p w14:paraId="1AAFAA5E" w14:textId="77777777" w:rsidR="00361126" w:rsidRPr="0032426D" w:rsidRDefault="00361126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eastAsia="MinionPro-Regular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798" w:type="dxa"/>
            <w:tcBorders>
              <w:top w:val="single" w:sz="4" w:space="0" w:color="000000"/>
            </w:tcBorders>
            <w:shd w:val="clear" w:color="auto" w:fill="auto"/>
          </w:tcPr>
          <w:p w14:paraId="6027A313" w14:textId="77777777" w:rsidR="00361126" w:rsidRPr="0032426D" w:rsidRDefault="00361126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bookmarkStart w:id="2" w:name="OLE_LINK1"/>
            <w:bookmarkStart w:id="3" w:name="OLE_LINK2"/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CGACCACTTTGTCAAGCTCA</w:t>
            </w:r>
            <w:bookmarkEnd w:id="2"/>
            <w:bookmarkEnd w:id="3"/>
          </w:p>
          <w:p w14:paraId="6BA80251" w14:textId="77777777" w:rsidR="00361126" w:rsidRPr="0032426D" w:rsidRDefault="00361126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AAAGCTGGGTCCAACTCCTT</w:t>
            </w:r>
          </w:p>
        </w:tc>
      </w:tr>
      <w:tr w:rsidR="00FC1CE5" w:rsidRPr="0032426D" w14:paraId="3E393B9F" w14:textId="77777777" w:rsidTr="00FC1CE5">
        <w:trPr>
          <w:trHeight w:val="144"/>
        </w:trPr>
        <w:tc>
          <w:tcPr>
            <w:tcW w:w="3424" w:type="dxa"/>
            <w:shd w:val="clear" w:color="auto" w:fill="auto"/>
          </w:tcPr>
          <w:p w14:paraId="39360557" w14:textId="77777777" w:rsidR="00361126" w:rsidRPr="0032426D" w:rsidRDefault="00361126" w:rsidP="00FC1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-</w:t>
            </w:r>
            <w:r w:rsidR="00FC1CE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4798" w:type="dxa"/>
            <w:shd w:val="clear" w:color="auto" w:fill="auto"/>
          </w:tcPr>
          <w:p w14:paraId="6877BE8F" w14:textId="77777777" w:rsidR="00361126" w:rsidRPr="0032426D" w:rsidRDefault="00361126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TTGAACGCAAAGTGGAATC</w:t>
            </w:r>
          </w:p>
          <w:p w14:paraId="54D659A0" w14:textId="77777777" w:rsidR="00361126" w:rsidRPr="0032426D" w:rsidRDefault="00361126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32426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AGGTCAGGCTTGGAAACA</w:t>
            </w:r>
          </w:p>
        </w:tc>
      </w:tr>
      <w:tr w:rsidR="00F04EC9" w:rsidRPr="0032426D" w14:paraId="214B9C3B" w14:textId="77777777" w:rsidTr="00FC1CE5">
        <w:trPr>
          <w:trHeight w:val="144"/>
        </w:trPr>
        <w:tc>
          <w:tcPr>
            <w:tcW w:w="3424" w:type="dxa"/>
            <w:shd w:val="clear" w:color="auto" w:fill="auto"/>
          </w:tcPr>
          <w:p w14:paraId="34B11D34" w14:textId="77777777" w:rsidR="00F04EC9" w:rsidRPr="0032426D" w:rsidRDefault="00F04EC9" w:rsidP="00FC1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hsa-</w:t>
            </w:r>
            <w:r w:rsidR="00FC1CE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JP</w:t>
            </w: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98" w:type="dxa"/>
            <w:shd w:val="clear" w:color="auto" w:fill="auto"/>
          </w:tcPr>
          <w:p w14:paraId="09BA1096" w14:textId="77777777" w:rsidR="00F04EC9" w:rsidRPr="0032426D" w:rsidRDefault="00F04EC9" w:rsidP="00C0249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TGGTGTCCTACCTAATTCAACTCA</w:t>
            </w:r>
          </w:p>
          <w:p w14:paraId="421B02EA" w14:textId="77777777" w:rsidR="00F04EC9" w:rsidRPr="0032426D" w:rsidRDefault="00F04EC9" w:rsidP="00C0249E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CGCCAGCTACAAATATTCCAACA</w:t>
            </w:r>
          </w:p>
        </w:tc>
      </w:tr>
      <w:tr w:rsidR="00FC1CE5" w:rsidRPr="0032426D" w14:paraId="23CE332B" w14:textId="77777777" w:rsidTr="00FC1CE5">
        <w:trPr>
          <w:trHeight w:val="144"/>
        </w:trPr>
        <w:tc>
          <w:tcPr>
            <w:tcW w:w="3424" w:type="dxa"/>
            <w:shd w:val="clear" w:color="auto" w:fill="auto"/>
          </w:tcPr>
          <w:p w14:paraId="6CB55960" w14:textId="77777777" w:rsidR="00F04EC9" w:rsidRPr="0032426D" w:rsidRDefault="00F04EC9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hsa-</w:t>
            </w: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4798" w:type="dxa"/>
            <w:shd w:val="clear" w:color="auto" w:fill="auto"/>
          </w:tcPr>
          <w:p w14:paraId="04329ED5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CCTGGATGCCATCAAAGTCT</w:t>
            </w:r>
          </w:p>
          <w:p w14:paraId="2503F4AC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TCTTGTCCTTGGGGTTCTTG</w:t>
            </w:r>
          </w:p>
        </w:tc>
      </w:tr>
      <w:tr w:rsidR="00FC1CE5" w:rsidRPr="0032426D" w14:paraId="6736D3F5" w14:textId="77777777" w:rsidTr="00FC1CE5">
        <w:trPr>
          <w:trHeight w:val="144"/>
        </w:trPr>
        <w:tc>
          <w:tcPr>
            <w:tcW w:w="3424" w:type="dxa"/>
            <w:shd w:val="clear" w:color="auto" w:fill="auto"/>
          </w:tcPr>
          <w:p w14:paraId="388DB371" w14:textId="77777777" w:rsidR="00F04EC9" w:rsidRPr="0032426D" w:rsidRDefault="00F04EC9" w:rsidP="00FC1C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hsa-</w:t>
            </w:r>
            <w:r w:rsidR="00FC1CE5">
              <w:rPr>
                <w:rFonts w:ascii="Times New Roman" w:hAnsi="Times New Roman" w:cs="Times New Roman" w:hint="eastAsia"/>
                <w:sz w:val="24"/>
                <w:szCs w:val="24"/>
              </w:rPr>
              <w:t>ACTA2</w:t>
            </w:r>
          </w:p>
        </w:tc>
        <w:tc>
          <w:tcPr>
            <w:tcW w:w="4798" w:type="dxa"/>
            <w:shd w:val="clear" w:color="auto" w:fill="auto"/>
          </w:tcPr>
          <w:p w14:paraId="2F29C015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CTGAGCGTGGCTACTCCTTC</w:t>
            </w:r>
          </w:p>
          <w:p w14:paraId="6FBAAAC9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GCCATCTCGTTCTCGAAGTC</w:t>
            </w:r>
          </w:p>
        </w:tc>
      </w:tr>
      <w:tr w:rsidR="00F04EC9" w:rsidRPr="0032426D" w14:paraId="05C3D555" w14:textId="77777777" w:rsidTr="00FC1CE5">
        <w:trPr>
          <w:trHeight w:val="846"/>
        </w:trPr>
        <w:tc>
          <w:tcPr>
            <w:tcW w:w="3424" w:type="dxa"/>
            <w:shd w:val="clear" w:color="auto" w:fill="auto"/>
          </w:tcPr>
          <w:p w14:paraId="3D6E506B" w14:textId="77777777" w:rsidR="00F04EC9" w:rsidRPr="0032426D" w:rsidRDefault="00F04EC9" w:rsidP="002C20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hsa-</w:t>
            </w:r>
            <w:r w:rsidR="002C209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4798" w:type="dxa"/>
            <w:shd w:val="clear" w:color="auto" w:fill="auto"/>
          </w:tcPr>
          <w:p w14:paraId="4C1000B9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GAACGCATTGCCACATACAC</w:t>
            </w:r>
          </w:p>
          <w:p w14:paraId="1CF8899C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ATTCGGGCTTGTTGTCATTC</w:t>
            </w:r>
          </w:p>
        </w:tc>
      </w:tr>
      <w:tr w:rsidR="00FC1CE5" w:rsidRPr="0032426D" w14:paraId="174BF8E8" w14:textId="77777777" w:rsidTr="00FC1CE5">
        <w:trPr>
          <w:trHeight w:val="863"/>
        </w:trPr>
        <w:tc>
          <w:tcPr>
            <w:tcW w:w="3424" w:type="dxa"/>
            <w:shd w:val="clear" w:color="auto" w:fill="auto"/>
          </w:tcPr>
          <w:p w14:paraId="44DBBF12" w14:textId="77777777" w:rsidR="00F04EC9" w:rsidRPr="0032426D" w:rsidRDefault="00F04EC9" w:rsidP="00DE47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hsa</w:t>
            </w:r>
            <w:proofErr w:type="spellEnd"/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-</w:t>
            </w: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4798" w:type="dxa"/>
            <w:shd w:val="clear" w:color="auto" w:fill="auto"/>
          </w:tcPr>
          <w:p w14:paraId="3D3E0149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TTGCGAAGCTGACCTGGAAGAGAA</w:t>
            </w:r>
          </w:p>
          <w:p w14:paraId="0EC42F01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AGCTCGGTATGTCTTCATGCTGGT</w:t>
            </w:r>
          </w:p>
        </w:tc>
      </w:tr>
      <w:tr w:rsidR="00FC1CE5" w:rsidRPr="0032426D" w14:paraId="0B229DB6" w14:textId="77777777" w:rsidTr="00FC1CE5">
        <w:trPr>
          <w:trHeight w:val="896"/>
        </w:trPr>
        <w:tc>
          <w:tcPr>
            <w:tcW w:w="3424" w:type="dxa"/>
            <w:shd w:val="clear" w:color="auto" w:fill="auto"/>
          </w:tcPr>
          <w:p w14:paraId="589890F4" w14:textId="77777777" w:rsidR="00F04EC9" w:rsidRPr="0032426D" w:rsidRDefault="002C209D" w:rsidP="00FC1CE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</w:t>
            </w:r>
            <w:r w:rsidR="00FC1CE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J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98" w:type="dxa"/>
            <w:shd w:val="clear" w:color="auto" w:fill="auto"/>
          </w:tcPr>
          <w:p w14:paraId="6FFDD514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CGAGGCATCATCCCAAATAAGAAC</w:t>
            </w:r>
          </w:p>
          <w:p w14:paraId="77E44471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 xml:space="preserve"> TCCAGAAGTCTGCCCGATCAC</w:t>
            </w:r>
          </w:p>
        </w:tc>
      </w:tr>
      <w:tr w:rsidR="00FC1CE5" w:rsidRPr="0032426D" w14:paraId="60B8CCA9" w14:textId="77777777" w:rsidTr="00FC1CE5">
        <w:trPr>
          <w:trHeight w:val="560"/>
        </w:trPr>
        <w:tc>
          <w:tcPr>
            <w:tcW w:w="3424" w:type="dxa"/>
            <w:shd w:val="clear" w:color="auto" w:fill="auto"/>
          </w:tcPr>
          <w:p w14:paraId="4A090FEE" w14:textId="77777777" w:rsidR="00F04EC9" w:rsidRPr="0032426D" w:rsidRDefault="00F04EC9" w:rsidP="00FC1CE5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</w:t>
            </w:r>
            <w:proofErr w:type="spellEnd"/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FC1CE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4798" w:type="dxa"/>
            <w:shd w:val="clear" w:color="auto" w:fill="auto"/>
          </w:tcPr>
          <w:p w14:paraId="58B4FBDF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 xml:space="preserve"> ACCGCTTTGCCAACTACAT</w:t>
            </w: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22F6EC2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TTGTCCCGCTCCACCTA</w:t>
            </w:r>
          </w:p>
        </w:tc>
      </w:tr>
      <w:tr w:rsidR="00FC1CE5" w:rsidRPr="0032426D" w14:paraId="09608831" w14:textId="77777777" w:rsidTr="00FC1CE5">
        <w:trPr>
          <w:trHeight w:val="896"/>
        </w:trPr>
        <w:tc>
          <w:tcPr>
            <w:tcW w:w="3424" w:type="dxa"/>
            <w:shd w:val="clear" w:color="auto" w:fill="auto"/>
          </w:tcPr>
          <w:p w14:paraId="2C905479" w14:textId="77777777" w:rsidR="00F04EC9" w:rsidRPr="0032426D" w:rsidRDefault="00F04EC9" w:rsidP="00274840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mu-COL1A1</w:t>
            </w:r>
          </w:p>
        </w:tc>
        <w:tc>
          <w:tcPr>
            <w:tcW w:w="4798" w:type="dxa"/>
            <w:shd w:val="clear" w:color="auto" w:fill="auto"/>
          </w:tcPr>
          <w:p w14:paraId="38058112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 xml:space="preserve"> CACCCTCAAGAGCCTGAGTC</w:t>
            </w: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6356495" w14:textId="77777777" w:rsidR="00F04EC9" w:rsidRPr="00274840" w:rsidRDefault="00F04EC9" w:rsidP="0036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TCCGCTCTTCCAGTCAGAGT</w:t>
            </w:r>
          </w:p>
        </w:tc>
      </w:tr>
      <w:tr w:rsidR="00FC1CE5" w:rsidRPr="0032426D" w14:paraId="3D8F05CB" w14:textId="77777777" w:rsidTr="00FC1CE5">
        <w:trPr>
          <w:trHeight w:val="426"/>
        </w:trPr>
        <w:tc>
          <w:tcPr>
            <w:tcW w:w="3424" w:type="dxa"/>
            <w:shd w:val="clear" w:color="auto" w:fill="auto"/>
          </w:tcPr>
          <w:p w14:paraId="57556E08" w14:textId="77777777" w:rsidR="00F04EC9" w:rsidRPr="0032426D" w:rsidRDefault="00F04EC9" w:rsidP="00FC1CE5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</w:t>
            </w:r>
            <w:r w:rsidR="00FC1CE5">
              <w:rPr>
                <w:rFonts w:ascii="Times New Roman" w:hAnsi="Times New Roman" w:cs="Times New Roman" w:hint="eastAsia"/>
                <w:sz w:val="24"/>
                <w:szCs w:val="24"/>
              </w:rPr>
              <w:t>ACTA2</w:t>
            </w:r>
          </w:p>
        </w:tc>
        <w:tc>
          <w:tcPr>
            <w:tcW w:w="4798" w:type="dxa"/>
            <w:shd w:val="clear" w:color="auto" w:fill="auto"/>
          </w:tcPr>
          <w:p w14:paraId="036B0586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AGACAGCTATGTGGGGGATG</w:t>
            </w:r>
          </w:p>
          <w:p w14:paraId="3BBF8646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CTTTTCCATGTCGTCCCAGT</w:t>
            </w:r>
          </w:p>
        </w:tc>
      </w:tr>
      <w:tr w:rsidR="00F04EC9" w:rsidRPr="0032426D" w14:paraId="5EBC429C" w14:textId="77777777" w:rsidTr="00FC1CE5">
        <w:trPr>
          <w:trHeight w:val="896"/>
        </w:trPr>
        <w:tc>
          <w:tcPr>
            <w:tcW w:w="3424" w:type="dxa"/>
            <w:shd w:val="clear" w:color="auto" w:fill="auto"/>
          </w:tcPr>
          <w:p w14:paraId="32DE18D6" w14:textId="77777777" w:rsidR="00F04EC9" w:rsidRPr="0032426D" w:rsidRDefault="00F04EC9" w:rsidP="002C20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</w:t>
            </w:r>
            <w:r w:rsidR="002C209D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4798" w:type="dxa"/>
            <w:shd w:val="clear" w:color="auto" w:fill="auto"/>
          </w:tcPr>
          <w:p w14:paraId="0D6B864A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GCACTCTTCTCCTGGTCCTG</w:t>
            </w:r>
          </w:p>
          <w:p w14:paraId="710B6F5D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TATGAGGCTGTGGGTTCCTC</w:t>
            </w:r>
          </w:p>
        </w:tc>
      </w:tr>
      <w:tr w:rsidR="00F04EC9" w:rsidRPr="0032426D" w14:paraId="3294F5A0" w14:textId="77777777" w:rsidTr="00FC1CE5">
        <w:trPr>
          <w:trHeight w:val="896"/>
        </w:trPr>
        <w:tc>
          <w:tcPr>
            <w:tcW w:w="3424" w:type="dxa"/>
            <w:shd w:val="clear" w:color="auto" w:fill="auto"/>
          </w:tcPr>
          <w:p w14:paraId="77545660" w14:textId="77777777" w:rsidR="00F04EC9" w:rsidRPr="0032426D" w:rsidRDefault="00F04EC9" w:rsidP="00DE474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</w:t>
            </w:r>
            <w:proofErr w:type="spellEnd"/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TGF</w:t>
            </w:r>
          </w:p>
        </w:tc>
        <w:tc>
          <w:tcPr>
            <w:tcW w:w="4798" w:type="dxa"/>
            <w:shd w:val="clear" w:color="auto" w:fill="auto"/>
          </w:tcPr>
          <w:p w14:paraId="79829CCE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GGGGAGGGCAATTATAGCAT</w:t>
            </w:r>
          </w:p>
          <w:p w14:paraId="22C67576" w14:textId="77777777" w:rsidR="00F04EC9" w:rsidRPr="0032426D" w:rsidRDefault="00F04EC9" w:rsidP="00361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2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32426D">
              <w:rPr>
                <w:rFonts w:ascii="Times New Roman" w:hAnsi="Times New Roman" w:cs="Times New Roman"/>
                <w:sz w:val="24"/>
                <w:szCs w:val="24"/>
              </w:rPr>
              <w:t>AAAGCTGGGTCCAACTCCTT</w:t>
            </w:r>
          </w:p>
        </w:tc>
      </w:tr>
    </w:tbl>
    <w:p w14:paraId="179FD916" w14:textId="77777777" w:rsidR="003505F0" w:rsidRDefault="00AF0120" w:rsidP="00AF0120">
      <w:pPr>
        <w:spacing w:beforeLines="50" w:before="156" w:line="480" w:lineRule="auto"/>
      </w:pPr>
      <w:bookmarkStart w:id="4" w:name="OLE_LINK68"/>
      <w:bookmarkStart w:id="5" w:name="OLE_LINK69"/>
      <w:bookmarkEnd w:id="0"/>
      <w:bookmarkEnd w:id="1"/>
      <w:r>
        <w:rPr>
          <w:rFonts w:ascii="Times New Roman" w:hAnsi="Times New Roman" w:hint="eastAsia"/>
          <w:b/>
          <w:sz w:val="24"/>
          <w:szCs w:val="24"/>
        </w:rPr>
        <w:t>Supplementary T</w:t>
      </w:r>
      <w:r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</w:rPr>
        <w:t xml:space="preserve"> 1</w:t>
      </w:r>
      <w:r w:rsidRPr="0029271D">
        <w:rPr>
          <w:rFonts w:ascii="Times New Roman" w:hAnsi="Times New Roman"/>
          <w:b/>
          <w:sz w:val="24"/>
          <w:szCs w:val="24"/>
        </w:rPr>
        <w:t>.</w:t>
      </w:r>
      <w:r w:rsidRPr="0029271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9271D">
        <w:rPr>
          <w:rFonts w:ascii="Times New Roman" w:hAnsi="Times New Roman"/>
          <w:b/>
          <w:sz w:val="24"/>
          <w:szCs w:val="24"/>
        </w:rPr>
        <w:t>The</w:t>
      </w:r>
      <w:r w:rsidRPr="0029271D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rimer</w:t>
      </w:r>
      <w:r w:rsidRPr="0029271D">
        <w:rPr>
          <w:rFonts w:ascii="Times New Roman" w:hAnsi="Times New Roman"/>
          <w:b/>
          <w:sz w:val="24"/>
          <w:szCs w:val="24"/>
        </w:rPr>
        <w:t xml:space="preserve"> sequence</w:t>
      </w:r>
      <w:bookmarkStart w:id="6" w:name="_GoBack"/>
      <w:bookmarkEnd w:id="6"/>
      <w:r w:rsidRPr="0029271D">
        <w:rPr>
          <w:rFonts w:ascii="Times New Roman" w:hAnsi="Times New Roman"/>
          <w:b/>
          <w:sz w:val="24"/>
          <w:szCs w:val="24"/>
        </w:rPr>
        <w:t>s for RT-PCR</w:t>
      </w:r>
      <w:r w:rsidRPr="0029271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9271D">
        <w:rPr>
          <w:rFonts w:ascii="Times New Roman" w:hAnsi="Times New Roman"/>
          <w:b/>
          <w:sz w:val="24"/>
          <w:szCs w:val="24"/>
        </w:rPr>
        <w:t>analysis</w:t>
      </w:r>
      <w:r w:rsidRPr="0029271D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bookmarkEnd w:id="4"/>
    <w:bookmarkEnd w:id="5"/>
    <w:sectPr w:rsidR="00350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74754E" w14:textId="77777777" w:rsidR="00C0744A" w:rsidRDefault="00C0744A" w:rsidP="00AF0120">
      <w:pPr>
        <w:spacing w:after="0"/>
      </w:pPr>
      <w:r>
        <w:separator/>
      </w:r>
    </w:p>
  </w:endnote>
  <w:endnote w:type="continuationSeparator" w:id="0">
    <w:p w14:paraId="426D8FFF" w14:textId="77777777" w:rsidR="00C0744A" w:rsidRDefault="00C0744A" w:rsidP="00AF01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微软雅黑">
    <w:charset w:val="86"/>
    <w:family w:val="auto"/>
    <w:pitch w:val="variable"/>
    <w:sig w:usb0="80000287" w:usb1="28CF3C52" w:usb2="00000016" w:usb3="00000000" w:csb0="0004001F" w:csb1="00000000"/>
  </w:font>
  <w:font w:name="MinionPro-Regular">
    <w:altName w:val="Minion Pro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1DD9B0" w14:textId="77777777" w:rsidR="00C0744A" w:rsidRDefault="00C0744A" w:rsidP="00AF0120">
      <w:pPr>
        <w:spacing w:after="0"/>
      </w:pPr>
      <w:r>
        <w:separator/>
      </w:r>
    </w:p>
  </w:footnote>
  <w:footnote w:type="continuationSeparator" w:id="0">
    <w:p w14:paraId="7FF910DE" w14:textId="77777777" w:rsidR="00C0744A" w:rsidRDefault="00C0744A" w:rsidP="00AF01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4D"/>
    <w:rsid w:val="00071435"/>
    <w:rsid w:val="00274840"/>
    <w:rsid w:val="002C209D"/>
    <w:rsid w:val="002C20C1"/>
    <w:rsid w:val="0032426D"/>
    <w:rsid w:val="003505F0"/>
    <w:rsid w:val="00361126"/>
    <w:rsid w:val="003D30A1"/>
    <w:rsid w:val="00436890"/>
    <w:rsid w:val="00486729"/>
    <w:rsid w:val="004A058C"/>
    <w:rsid w:val="0057552B"/>
    <w:rsid w:val="005B6710"/>
    <w:rsid w:val="009E1D0F"/>
    <w:rsid w:val="00A04945"/>
    <w:rsid w:val="00A30C76"/>
    <w:rsid w:val="00A430D5"/>
    <w:rsid w:val="00AF0120"/>
    <w:rsid w:val="00BE015F"/>
    <w:rsid w:val="00BE38D7"/>
    <w:rsid w:val="00C0744A"/>
    <w:rsid w:val="00C87A61"/>
    <w:rsid w:val="00CA0869"/>
    <w:rsid w:val="00D63C2A"/>
    <w:rsid w:val="00D8384D"/>
    <w:rsid w:val="00DC354B"/>
    <w:rsid w:val="00DE4741"/>
    <w:rsid w:val="00E723DC"/>
    <w:rsid w:val="00ED1EFF"/>
    <w:rsid w:val="00F02978"/>
    <w:rsid w:val="00F04EC9"/>
    <w:rsid w:val="00F4420C"/>
    <w:rsid w:val="00FC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741DC"/>
  <w15:docId w15:val="{1FA58E15-2EF9-4207-B203-E6C9D8844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8384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1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F0120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1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F0120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30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Denbo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IE JIA LI</cp:lastModifiedBy>
  <cp:revision>4</cp:revision>
  <dcterms:created xsi:type="dcterms:W3CDTF">2018-10-10T02:16:00Z</dcterms:created>
  <dcterms:modified xsi:type="dcterms:W3CDTF">2018-10-15T06:31:00Z</dcterms:modified>
</cp:coreProperties>
</file>